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1C3" w:rsidRPr="00006424" w:rsidRDefault="008B01C3" w:rsidP="008B01C3">
      <w:pPr>
        <w:spacing w:after="120"/>
        <w:rPr>
          <w:b/>
        </w:rPr>
      </w:pPr>
      <w:bookmarkStart w:id="0" w:name="_GoBack"/>
      <w:bookmarkEnd w:id="0"/>
      <w:r w:rsidRPr="00006424">
        <w:rPr>
          <w:b/>
        </w:rPr>
        <w:t>Supporting Information Figure S</w:t>
      </w:r>
      <w:r>
        <w:rPr>
          <w:b/>
        </w:rPr>
        <w:t>7</w:t>
      </w:r>
    </w:p>
    <w:p w:rsidR="008B01C3" w:rsidRDefault="008B01C3" w:rsidP="008B01C3">
      <w:pPr>
        <w:spacing w:after="120"/>
      </w:pPr>
      <w:proofErr w:type="gramStart"/>
      <w:r w:rsidRPr="00006424">
        <w:t xml:space="preserve">Correlation between the numbers policies that countries </w:t>
      </w:r>
      <w:r>
        <w:t>reported implementing (out of 27</w:t>
      </w:r>
      <w:r w:rsidRPr="00006424">
        <w:t>) and a composite measure of quality use of medicines in 56 countries.</w:t>
      </w:r>
      <w:proofErr w:type="gramEnd"/>
      <w:r w:rsidRPr="00006424">
        <w:t xml:space="preserve"> </w:t>
      </w:r>
      <w:r>
        <w:t xml:space="preserve"> This analysis was restricted to countries that had 5 or more measures of medicines use contributing to their composite QUM score</w:t>
      </w:r>
    </w:p>
    <w:p w:rsidR="008B01C3" w:rsidRDefault="008B01C3" w:rsidP="008B01C3">
      <w:r>
        <w:rPr>
          <w:noProof/>
        </w:rPr>
        <w:drawing>
          <wp:inline distT="0" distB="0" distL="0" distR="0" wp14:anchorId="298EF45F" wp14:editId="6C41AE0F">
            <wp:extent cx="5647405" cy="377791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991" cy="37849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23F30" w:rsidRDefault="00123F30"/>
    <w:sectPr w:rsidR="00123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1C3"/>
    <w:rsid w:val="00123F30"/>
    <w:rsid w:val="008B0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1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01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1C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1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01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1C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 Wright</dc:creator>
  <cp:lastModifiedBy>Carrie Wright</cp:lastModifiedBy>
  <cp:revision>1</cp:revision>
  <dcterms:created xsi:type="dcterms:W3CDTF">2014-09-02T00:16:00Z</dcterms:created>
  <dcterms:modified xsi:type="dcterms:W3CDTF">2014-09-02T00:16:00Z</dcterms:modified>
</cp:coreProperties>
</file>